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6"/>
        <w:gridCol w:w="694"/>
        <w:gridCol w:w="4845"/>
        <w:gridCol w:w="172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7209F4A" w:rsidR="00DB4B2C" w:rsidRPr="00410502" w:rsidRDefault="00B15D5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1481EFA" w:rsidR="00DB4B2C" w:rsidRPr="00410502" w:rsidRDefault="00B15D5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574E4A7" w:rsidR="00DB4B2C" w:rsidRPr="00410502" w:rsidRDefault="00B15D5A"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524BB0F" w:rsidR="00DB4B2C" w:rsidRPr="00410502" w:rsidRDefault="00B15D5A"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4D715DB" w:rsidR="00DB4B2C" w:rsidRPr="00410502" w:rsidRDefault="00B15D5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548614C" w:rsidR="00DB4B2C" w:rsidRPr="00410502" w:rsidRDefault="00B15D5A"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8CF5E0F" w:rsidR="00DB4B2C" w:rsidRPr="00410502" w:rsidRDefault="00B15D5A"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3DD680BE" w:rsidR="00DB4B2C" w:rsidRPr="00410502" w:rsidRDefault="00B15D5A" w:rsidP="006B2B65">
            <w:pPr>
              <w:rPr>
                <w:rFonts w:ascii="Arial" w:hAnsi="Arial" w:cs="Arial"/>
                <w:sz w:val="20"/>
                <w:szCs w:val="20"/>
              </w:rPr>
            </w:pPr>
            <w:r>
              <w:rPr>
                <w:rFonts w:ascii="Arial" w:hAnsi="Arial" w:cs="Arial"/>
                <w:sz w:val="20"/>
                <w:szCs w:val="20"/>
              </w:rPr>
              <w:t>Supplementary file. Appendix 1</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F11CC9C" w:rsidR="00DB4B2C" w:rsidRPr="00410502" w:rsidRDefault="00B15D5A"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27BE3A0" w:rsidR="00DB4B2C" w:rsidRPr="00410502" w:rsidRDefault="00B15D5A"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FB8C1E0" w:rsidR="00DB4B2C" w:rsidRPr="00410502" w:rsidRDefault="00B15D5A"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42D9A4D" w:rsidR="00DB4B2C" w:rsidRPr="00410502" w:rsidRDefault="00B15D5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4CAC654" w:rsidR="00DB4B2C" w:rsidRPr="00410502" w:rsidRDefault="00B15D5A"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315EF7F" w:rsidR="00DB4B2C" w:rsidRPr="00410502" w:rsidRDefault="00B15D5A"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6872429" w:rsidR="00DB4B2C" w:rsidRPr="00410502" w:rsidRDefault="00B15D5A"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D60187A" w:rsidR="00DB4B2C" w:rsidRPr="00410502" w:rsidRDefault="00B15D5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4FA4A07" w:rsidR="00DB4B2C" w:rsidRPr="00410502" w:rsidRDefault="00B15D5A" w:rsidP="006B2B65">
                <w:pPr>
                  <w:rPr>
                    <w:rFonts w:ascii="Arial" w:hAnsi="Arial" w:cs="Arial"/>
                    <w:sz w:val="20"/>
                    <w:szCs w:val="20"/>
                  </w:rPr>
                </w:pPr>
                <w:r>
                  <w:rPr>
                    <w:rFonts w:ascii="Arial" w:hAnsi="Arial" w:cs="Arial"/>
                    <w:sz w:val="20"/>
                    <w:szCs w:val="20"/>
                  </w:rPr>
                  <w:t>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04D5E7B" w:rsidR="00DB4B2C" w:rsidRPr="00410502" w:rsidRDefault="00B15D5A" w:rsidP="006B2B65">
                <w:pPr>
                  <w:rPr>
                    <w:rFonts w:ascii="Arial" w:hAnsi="Arial" w:cs="Arial"/>
                    <w:sz w:val="20"/>
                    <w:szCs w:val="20"/>
                  </w:rPr>
                </w:pPr>
                <w:r>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29AE0D5" w:rsidR="00DB4B2C" w:rsidRPr="00410502" w:rsidRDefault="00B15D5A"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8B425F6" w:rsidR="00DB4B2C" w:rsidRPr="00410502" w:rsidRDefault="00B15D5A"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967E564" w:rsidR="00DB4B2C" w:rsidRPr="00410502" w:rsidRDefault="00B15D5A"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481839A" w:rsidR="00DB4B2C" w:rsidRPr="00410502" w:rsidRDefault="00B15D5A"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0B8021" w14:textId="77777777" w:rsidR="0010702F" w:rsidRDefault="0010702F" w:rsidP="008F00FC">
      <w:pPr>
        <w:spacing w:after="0" w:line="240" w:lineRule="auto"/>
      </w:pPr>
      <w:r>
        <w:separator/>
      </w:r>
    </w:p>
  </w:endnote>
  <w:endnote w:type="continuationSeparator" w:id="0">
    <w:p w14:paraId="6A771A45" w14:textId="77777777" w:rsidR="0010702F" w:rsidRDefault="0010702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4A375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4F1D7" w14:textId="77777777" w:rsidR="0010702F" w:rsidRDefault="0010702F" w:rsidP="008F00FC">
      <w:pPr>
        <w:spacing w:after="0" w:line="240" w:lineRule="auto"/>
      </w:pPr>
      <w:r>
        <w:separator/>
      </w:r>
    </w:p>
  </w:footnote>
  <w:footnote w:type="continuationSeparator" w:id="0">
    <w:p w14:paraId="18FBBCC5" w14:textId="77777777" w:rsidR="0010702F" w:rsidRDefault="0010702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02E6A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DF4F6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3135019">
    <w:abstractNumId w:val="4"/>
  </w:num>
  <w:num w:numId="2" w16cid:durableId="1568343932">
    <w:abstractNumId w:val="5"/>
  </w:num>
  <w:num w:numId="3" w16cid:durableId="1372262283">
    <w:abstractNumId w:val="7"/>
  </w:num>
  <w:num w:numId="4" w16cid:durableId="6491404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89421734">
    <w:abstractNumId w:val="9"/>
  </w:num>
  <w:num w:numId="6" w16cid:durableId="503322315">
    <w:abstractNumId w:val="8"/>
  </w:num>
  <w:num w:numId="7" w16cid:durableId="1890413910">
    <w:abstractNumId w:val="0"/>
  </w:num>
  <w:num w:numId="8" w16cid:durableId="948779123">
    <w:abstractNumId w:val="6"/>
  </w:num>
  <w:num w:numId="9" w16cid:durableId="1297177407">
    <w:abstractNumId w:val="2"/>
  </w:num>
  <w:num w:numId="10" w16cid:durableId="1912351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0702F"/>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2E50"/>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5D5A"/>
    <w:rsid w:val="00B169A9"/>
    <w:rsid w:val="00B53353"/>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530AB30-B349-E441-B8B9-3863963E5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B53353"/>
    <w:rsid w:val="00B7421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1</Words>
  <Characters>50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ebecca Holdsworth</cp:lastModifiedBy>
  <cp:revision>2</cp:revision>
  <cp:lastPrinted>2018-11-16T17:06:00Z</cp:lastPrinted>
  <dcterms:created xsi:type="dcterms:W3CDTF">2025-07-17T18:30:00Z</dcterms:created>
  <dcterms:modified xsi:type="dcterms:W3CDTF">2025-07-17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